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85D" w:rsidRPr="00EB4999" w:rsidRDefault="0086185D" w:rsidP="0086185D">
      <w:pPr>
        <w:pStyle w:val="Caption"/>
        <w:spacing w:line="480" w:lineRule="auto"/>
        <w:rPr>
          <w:b/>
          <w:lang w:val="en-NZ"/>
        </w:rPr>
      </w:pPr>
      <w:r w:rsidRPr="00B02F1E">
        <w:rPr>
          <w:b/>
          <w:lang w:val="en-NZ"/>
        </w:rPr>
        <w:t>S2 Table</w:t>
      </w:r>
      <w:r w:rsidRPr="00B2403F">
        <w:rPr>
          <w:lang w:val="en-NZ"/>
        </w:rPr>
        <w:t xml:space="preserve">. </w:t>
      </w:r>
      <w:r w:rsidRPr="00EB4999">
        <w:rPr>
          <w:b/>
          <w:lang w:val="en-NZ"/>
        </w:rPr>
        <w:t xml:space="preserve">Functional similarities of candidate reference and virulence genes revealed by </w:t>
      </w:r>
      <w:proofErr w:type="spellStart"/>
      <w:r w:rsidRPr="00EB4999">
        <w:rPr>
          <w:b/>
          <w:lang w:val="en-NZ"/>
        </w:rPr>
        <w:t>BLASTn</w:t>
      </w:r>
      <w:proofErr w:type="spellEnd"/>
      <w:r w:rsidRPr="00EB4999">
        <w:rPr>
          <w:b/>
          <w:lang w:val="en-NZ"/>
        </w:rPr>
        <w:t xml:space="preserve"> and </w:t>
      </w:r>
      <w:proofErr w:type="spellStart"/>
      <w:r w:rsidRPr="00EB4999">
        <w:rPr>
          <w:b/>
          <w:lang w:val="en-NZ"/>
        </w:rPr>
        <w:t>BLASTp</w:t>
      </w:r>
      <w:proofErr w:type="spellEnd"/>
      <w:r w:rsidRPr="00EB4999">
        <w:rPr>
          <w:b/>
          <w:lang w:val="en-NZ"/>
        </w:rPr>
        <w:t xml:space="preserve"> searches ag</w:t>
      </w:r>
      <w:r>
        <w:rPr>
          <w:b/>
          <w:lang w:val="en-NZ"/>
        </w:rPr>
        <w:t>ainst the databases of r</w:t>
      </w:r>
      <w:r w:rsidRPr="00EB4999">
        <w:rPr>
          <w:b/>
          <w:lang w:val="en-NZ"/>
        </w:rPr>
        <w:t>eference RNA sequences (</w:t>
      </w:r>
      <w:proofErr w:type="spellStart"/>
      <w:r w:rsidRPr="00EB4999">
        <w:rPr>
          <w:b/>
          <w:lang w:val="en-NZ"/>
        </w:rPr>
        <w:t>refseq_rna</w:t>
      </w:r>
      <w:proofErr w:type="spellEnd"/>
      <w:r w:rsidRPr="00EB4999">
        <w:rPr>
          <w:b/>
          <w:lang w:val="en-NZ"/>
        </w:rPr>
        <w:t>) and reference protein sequences (</w:t>
      </w:r>
      <w:proofErr w:type="spellStart"/>
      <w:r w:rsidRPr="00EB4999">
        <w:rPr>
          <w:b/>
          <w:lang w:val="en-NZ"/>
        </w:rPr>
        <w:t>refseq_protein</w:t>
      </w:r>
      <w:proofErr w:type="spellEnd"/>
      <w:r w:rsidRPr="00EB4999">
        <w:rPr>
          <w:b/>
          <w:lang w:val="en-NZ"/>
        </w:rPr>
        <w:t>) respectively, in NCBI</w:t>
      </w:r>
      <w:bookmarkStart w:id="0" w:name="_Toc13756413"/>
      <w:bookmarkStart w:id="1" w:name="_Toc13846669"/>
      <w:bookmarkStart w:id="2" w:name="_Toc13933046"/>
      <w:bookmarkStart w:id="3" w:name="_Toc14078747"/>
      <w:bookmarkStart w:id="4" w:name="_Toc14079036"/>
      <w:r w:rsidRPr="00EB4999">
        <w:rPr>
          <w:b/>
          <w:lang w:val="en-NZ"/>
        </w:rPr>
        <w:t xml:space="preserve">. </w:t>
      </w:r>
    </w:p>
    <w:tbl>
      <w:tblPr>
        <w:tblpPr w:leftFromText="180" w:rightFromText="180" w:vertAnchor="text" w:horzAnchor="margin" w:tblpXSpec="center" w:tblpY="36"/>
        <w:tblW w:w="1034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915"/>
        <w:gridCol w:w="874"/>
        <w:gridCol w:w="3309"/>
        <w:gridCol w:w="2552"/>
        <w:gridCol w:w="1006"/>
        <w:gridCol w:w="1701"/>
      </w:tblGrid>
      <w:tr w:rsidR="0086185D" w:rsidRPr="00B2403F" w:rsidTr="00661B47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 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Function of most similar gene/protein 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Organ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e value </w:t>
            </w:r>
            <w:r w:rsidRPr="00B2403F">
              <w:rPr>
                <w:rStyle w:val="SubtleReference"/>
                <w:vertAlign w:val="superscript"/>
                <w:lang w:val="en-NZ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Accession number</w:t>
            </w:r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>actin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acti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 xml:space="preserve">Fusarium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graminear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5" w:tooltip="Show report for XM_011328784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M_011328784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acti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Verticillium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alfalfa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6" w:tooltip="Show report for XP_003008477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P_003008477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mips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edicted protei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Nectria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haematococ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7" w:tooltip="Show report for XM_003051114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M_003051114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edicted protei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Nectria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haematococ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8" w:tooltip="Show report for XP_003051160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 XP_003051160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>S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40S ribosomal protein S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Nectria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haematococ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9" w:tooltip="Show report for XM_003054393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M_003054393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40S ribosomal protein S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Nectria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haematococ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1E-1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0" w:tooltip="Show report for XP_003054439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P_003054439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>18sAMT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dimethyl adenosine transferas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Purpureocillium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lilacin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1" w:tooltip="Show report for XM_018325564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M_018325564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dimethyl adenosine transferas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Purpureocillium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lilacin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2" w:tooltip="Show report for XP_018175316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P_018175316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btub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beta-tubulin (TUB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 xml:space="preserve">Fusarium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euwallacea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3" w:tooltip="Show report for KU171782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KU171782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tubulin beta chai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 xml:space="preserve">Fusarium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verticillioid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4" w:tooltip="Show report for XP_018748359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P_018748359.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EfTu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elongation factor 1-alph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 xml:space="preserve">Fusarium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oxyspor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5" w:tooltip="Show report for XM_031178713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M_031178713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uncharacterised protei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 xml:space="preserve">Fusarium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coffeat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6" w:tooltip="Show report for XP_031018674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P_031018674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>E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edicted protei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Nectria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haematococ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7" w:tooltip="Show report for XM_003053378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M_003053378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ubiquitin-conjugating enzym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 xml:space="preserve">Fusarium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proliferat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8" w:tooltip="Show report for XP_031075730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P_031075730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>S27a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ubiquitin-40S ribosomal protein S27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 xml:space="preserve">Fusarium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oxyspor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19" w:tooltip="Show report for XM_031187733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M_031187733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ubiquitin-40S ribosomal protein S3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Nectria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haematococ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20" w:tooltip="Show report for XP_003047931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P_003047931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>g454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>
              <w:rPr>
                <w:rStyle w:val="SubtleReference"/>
                <w:lang w:val="en-NZ"/>
              </w:rPr>
              <w:t>Non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21" w:history="1">
              <w:r w:rsidR="0086185D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]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>
              <w:rPr>
                <w:rStyle w:val="SubtleReference"/>
                <w:lang w:val="en-NZ"/>
              </w:rPr>
              <w:t>Non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22" w:history="1">
              <w:r w:rsidR="0086185D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2]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>g580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uncharacterised protei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Phialemoniopsis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curvat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1E-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23" w:tooltip="Show report for XM_031138108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M_031138108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hypothetical protein 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Scedosporium</w:t>
            </w:r>
            <w:proofErr w:type="spellEnd"/>
            <w:r w:rsidRPr="00B2403F">
              <w:rPr>
                <w:rStyle w:val="SubtleReference"/>
                <w:i/>
                <w:iCs/>
                <w:lang w:val="en-NZ"/>
              </w:rPr>
              <w:t xml:space="preserve">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apiosperm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2E-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24" w:tooltip="Show report for XP_016644810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P_016644810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 w:val="restart"/>
            <w:shd w:val="clear" w:color="auto" w:fill="auto"/>
            <w:noWrap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>g712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hypothetical protein 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 xml:space="preserve">Fusarium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oxyspor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4E-1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25" w:tooltip="Show report for XM_018380180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M_018380180.1</w:t>
              </w:r>
            </w:hyperlink>
          </w:p>
        </w:tc>
      </w:tr>
      <w:tr w:rsidR="0086185D" w:rsidRPr="00B2403F" w:rsidTr="00661B47">
        <w:trPr>
          <w:trHeight w:val="320"/>
        </w:trPr>
        <w:tc>
          <w:tcPr>
            <w:tcW w:w="915" w:type="dxa"/>
            <w:vMerge/>
            <w:vAlign w:val="center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hypothetical protein 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i/>
                <w:iCs/>
                <w:lang w:val="en-NZ"/>
              </w:rPr>
            </w:pPr>
            <w:r w:rsidRPr="00B2403F">
              <w:rPr>
                <w:rStyle w:val="SubtleReference"/>
                <w:i/>
                <w:iCs/>
                <w:lang w:val="en-NZ"/>
              </w:rPr>
              <w:t xml:space="preserve">Fusarium </w:t>
            </w:r>
            <w:proofErr w:type="spellStart"/>
            <w:r w:rsidRPr="00B2403F">
              <w:rPr>
                <w:rStyle w:val="SubtleReference"/>
                <w:i/>
                <w:iCs/>
                <w:lang w:val="en-NZ"/>
              </w:rPr>
              <w:t>oxyspor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6185D" w:rsidRPr="00B2403F" w:rsidRDefault="0086185D" w:rsidP="00661B47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5E-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6185D" w:rsidRPr="00B2403F" w:rsidRDefault="008407FE" w:rsidP="00661B47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lang w:val="en-NZ"/>
              </w:rPr>
            </w:pPr>
            <w:hyperlink r:id="rId26" w:tooltip="Show report for XP_018236394.1" w:history="1">
              <w:r w:rsidR="0086185D" w:rsidRPr="00B2403F">
                <w:rPr>
                  <w:rStyle w:val="SubtleReference"/>
                  <w:color w:val="2F5496" w:themeColor="accent5" w:themeShade="BF"/>
                  <w:lang w:val="en-NZ"/>
                </w:rPr>
                <w:t>XP_018236394.1</w:t>
              </w:r>
            </w:hyperlink>
          </w:p>
        </w:tc>
      </w:tr>
    </w:tbl>
    <w:p w:rsidR="0086185D" w:rsidRPr="00B2403F" w:rsidRDefault="0086185D" w:rsidP="0086185D">
      <w:pPr>
        <w:pStyle w:val="Caption"/>
        <w:spacing w:before="0" w:line="480" w:lineRule="auto"/>
        <w:rPr>
          <w:lang w:val="en-NZ"/>
        </w:rPr>
      </w:pPr>
      <w:r w:rsidRPr="00B2403F">
        <w:rPr>
          <w:vertAlign w:val="superscript"/>
          <w:lang w:val="en-NZ"/>
        </w:rPr>
        <w:t>1</w:t>
      </w:r>
      <w:r w:rsidRPr="00B2403F">
        <w:rPr>
          <w:lang w:val="en-NZ"/>
        </w:rPr>
        <w:t xml:space="preserve"> Threshold for similarity: e-10</w:t>
      </w:r>
    </w:p>
    <w:p w:rsidR="0086185D" w:rsidRPr="0086185D" w:rsidRDefault="0086185D" w:rsidP="0086185D">
      <w:pPr>
        <w:pStyle w:val="Caption"/>
        <w:spacing w:line="480" w:lineRule="auto"/>
        <w:rPr>
          <w:lang w:val="en-NZ"/>
        </w:rPr>
      </w:pPr>
      <w:bookmarkStart w:id="5" w:name="_GoBack"/>
      <w:bookmarkEnd w:id="0"/>
      <w:bookmarkEnd w:id="1"/>
      <w:bookmarkEnd w:id="2"/>
      <w:bookmarkEnd w:id="3"/>
      <w:bookmarkEnd w:id="4"/>
      <w:bookmarkEnd w:id="5"/>
    </w:p>
    <w:sectPr w:rsidR="0086185D" w:rsidRPr="0086185D" w:rsidSect="00772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Light"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7BE"/>
    <w:rsid w:val="004C3461"/>
    <w:rsid w:val="007C3A0F"/>
    <w:rsid w:val="008407FE"/>
    <w:rsid w:val="0086185D"/>
    <w:rsid w:val="00C9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85D"/>
    <w:pPr>
      <w:spacing w:before="240" w:line="360" w:lineRule="auto"/>
      <w:jc w:val="both"/>
    </w:pPr>
    <w:rPr>
      <w:rFonts w:ascii="Segoe UI Light" w:eastAsia="Calibri" w:hAnsi="Segoe UI Light" w:cs="Segoe UI Light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185D"/>
    <w:pPr>
      <w:spacing w:after="120" w:line="240" w:lineRule="auto"/>
    </w:pPr>
  </w:style>
  <w:style w:type="character" w:styleId="Hyperlink">
    <w:name w:val="Hyperlink"/>
    <w:basedOn w:val="DefaultParagraphFont"/>
    <w:uiPriority w:val="99"/>
    <w:unhideWhenUsed/>
    <w:rsid w:val="0086185D"/>
    <w:rPr>
      <w:color w:val="0000FF"/>
      <w:u w:val="single"/>
    </w:rPr>
  </w:style>
  <w:style w:type="table" w:customStyle="1" w:styleId="GridTableLight">
    <w:name w:val="Grid Table Light"/>
    <w:basedOn w:val="TableNormal"/>
    <w:uiPriority w:val="40"/>
    <w:rsid w:val="008618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ubtleReference">
    <w:name w:val="Subtle Reference"/>
    <w:uiPriority w:val="31"/>
    <w:qFormat/>
    <w:rsid w:val="0086185D"/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85D"/>
    <w:pPr>
      <w:spacing w:before="240" w:line="360" w:lineRule="auto"/>
      <w:jc w:val="both"/>
    </w:pPr>
    <w:rPr>
      <w:rFonts w:ascii="Segoe UI Light" w:eastAsia="Calibri" w:hAnsi="Segoe UI Light" w:cs="Segoe UI Light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185D"/>
    <w:pPr>
      <w:spacing w:after="120" w:line="240" w:lineRule="auto"/>
    </w:pPr>
  </w:style>
  <w:style w:type="character" w:styleId="Hyperlink">
    <w:name w:val="Hyperlink"/>
    <w:basedOn w:val="DefaultParagraphFont"/>
    <w:uiPriority w:val="99"/>
    <w:unhideWhenUsed/>
    <w:rsid w:val="0086185D"/>
    <w:rPr>
      <w:color w:val="0000FF"/>
      <w:u w:val="single"/>
    </w:rPr>
  </w:style>
  <w:style w:type="table" w:customStyle="1" w:styleId="GridTableLight">
    <w:name w:val="Grid Table Light"/>
    <w:basedOn w:val="TableNormal"/>
    <w:uiPriority w:val="40"/>
    <w:rsid w:val="008618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ubtleReference">
    <w:name w:val="Subtle Reference"/>
    <w:uiPriority w:val="31"/>
    <w:qFormat/>
    <w:rsid w:val="0086185D"/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03051160.1?report=genbank&amp;log$=protalign&amp;blast_rank=1&amp;RID=8U8U7F98014" TargetMode="External"/><Relationship Id="rId13" Type="http://schemas.openxmlformats.org/officeDocument/2006/relationships/hyperlink" Target="https://www.ncbi.nlm.nih.gov/nucleotide/KU171782.1?report=genbank&amp;log$=nucltop&amp;blast_rank=2&amp;RID=8UAY8X7V016" TargetMode="External"/><Relationship Id="rId18" Type="http://schemas.openxmlformats.org/officeDocument/2006/relationships/hyperlink" Target="https://www.ncbi.nlm.nih.gov/protein/XP_031075730.1?report=genbank&amp;log$=prottop&amp;blast_rank=3&amp;RID=8UBXE02U014" TargetMode="External"/><Relationship Id="rId26" Type="http://schemas.openxmlformats.org/officeDocument/2006/relationships/hyperlink" Target="https://www.ncbi.nlm.nih.gov/protein/XP_018236394.1?report=genbank&amp;log$=prottop&amp;blast_rank=1&amp;RID=8UJE7MH301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blast.ncbi.nlm.nih.gov/Blast.cgi" TargetMode="External"/><Relationship Id="rId7" Type="http://schemas.openxmlformats.org/officeDocument/2006/relationships/hyperlink" Target="https://www.ncbi.nlm.nih.gov/nucleotide/XM_003051114.1?report=genbank&amp;log$=nucltop&amp;blast_rank=1&amp;RID=8U8TNN0P014" TargetMode="External"/><Relationship Id="rId12" Type="http://schemas.openxmlformats.org/officeDocument/2006/relationships/hyperlink" Target="https://www.ncbi.nlm.nih.gov/protein/XP_018175316.1?report=genbank&amp;log$=prottop&amp;blast_rank=1&amp;RID=8UAHES4C014" TargetMode="External"/><Relationship Id="rId17" Type="http://schemas.openxmlformats.org/officeDocument/2006/relationships/hyperlink" Target="https://www.ncbi.nlm.nih.gov/nucleotide/XM_003053378.1?report=genbank&amp;log$=nucltop&amp;blast_rank=1&amp;RID=8UBZ9B4H016" TargetMode="External"/><Relationship Id="rId25" Type="http://schemas.openxmlformats.org/officeDocument/2006/relationships/hyperlink" Target="https://www.ncbi.nlm.nih.gov/nucleotide/XM_018380180.1?report=genbank&amp;log$=nucltop&amp;blast_rank=1&amp;RID=8UJMV29901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rotein/XP_031018674.1?report=genbank&amp;log$=prottop&amp;blast_rank=2&amp;RID=8UBMS8GU016" TargetMode="External"/><Relationship Id="rId20" Type="http://schemas.openxmlformats.org/officeDocument/2006/relationships/hyperlink" Target="https://www.ncbi.nlm.nih.gov/protein/XP_003047931.1?report=genbank&amp;log$=prottop&amp;blast_rank=1&amp;RID=8UC9CKY001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03008477.1?report=genbank&amp;log$=prottop&amp;blast_rank=1&amp;RID=8U6NU2RU01R" TargetMode="External"/><Relationship Id="rId11" Type="http://schemas.openxmlformats.org/officeDocument/2006/relationships/hyperlink" Target="https://www.ncbi.nlm.nih.gov/nucleotide/XM_018325564.1?report=genbank&amp;log$=nucltop&amp;blast_rank=1&amp;RID=8UAH0SYA014" TargetMode="External"/><Relationship Id="rId24" Type="http://schemas.openxmlformats.org/officeDocument/2006/relationships/hyperlink" Target="https://www.ncbi.nlm.nih.gov/protein/XP_016644810.1?report=genbank&amp;log$=prottop&amp;blast_rank=1&amp;RID=8UJ0TDC7014" TargetMode="External"/><Relationship Id="rId5" Type="http://schemas.openxmlformats.org/officeDocument/2006/relationships/hyperlink" Target="https://www.ncbi.nlm.nih.gov/nucleotide/XM_011328784.1?report=genbank&amp;log$=nucltop&amp;blast_rank=4&amp;RID=8U6JS3DB014" TargetMode="External"/><Relationship Id="rId15" Type="http://schemas.openxmlformats.org/officeDocument/2006/relationships/hyperlink" Target="https://www.ncbi.nlm.nih.gov/nucleotide/XM_031178713.1?report=genbank&amp;log$=nucltop&amp;blast_rank=4&amp;RID=8UBH868X014" TargetMode="External"/><Relationship Id="rId23" Type="http://schemas.openxmlformats.org/officeDocument/2006/relationships/hyperlink" Target="https://www.ncbi.nlm.nih.gov/nucleotide/XM_031138108.1?report=genbank&amp;log$=nucltop&amp;blast_rank=1&amp;RID=8UHD6EVU016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protein/XP_003054439.1?report=genbank&amp;log$=prottop&amp;blast_rank=1&amp;RID=8U9WVKBX016" TargetMode="External"/><Relationship Id="rId19" Type="http://schemas.openxmlformats.org/officeDocument/2006/relationships/hyperlink" Target="https://www.ncbi.nlm.nih.gov/nucleotide/XM_031187733.1?report=genbank&amp;log$=nucltop&amp;blast_rank=3&amp;RID=8UC74U1Y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XM_003054393.1?report=genbank&amp;log$=nucltop&amp;blast_rank=1&amp;RID=8U9X2NSG014" TargetMode="External"/><Relationship Id="rId14" Type="http://schemas.openxmlformats.org/officeDocument/2006/relationships/hyperlink" Target="https://www.ncbi.nlm.nih.gov/protein/XP_018748359.1?report=genbank&amp;log$=prottop&amp;blast_rank=1&amp;RID=8UAYUB1P016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7</Words>
  <Characters>4548</Characters>
  <Application>Microsoft Office Word</Application>
  <DocSecurity>0</DocSecurity>
  <Lines>37</Lines>
  <Paragraphs>10</Paragraphs>
  <ScaleCrop>false</ScaleCrop>
  <Company>Plant &amp; Food Research</Company>
  <LinksUpToDate>false</LinksUpToDate>
  <CharactersWithSpaces>5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owen</dc:creator>
  <cp:keywords/>
  <dc:description/>
  <cp:lastModifiedBy>Kiran G</cp:lastModifiedBy>
  <cp:revision>3</cp:revision>
  <dcterms:created xsi:type="dcterms:W3CDTF">2020-08-06T00:33:00Z</dcterms:created>
  <dcterms:modified xsi:type="dcterms:W3CDTF">2020-11-06T14:13:00Z</dcterms:modified>
</cp:coreProperties>
</file>